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28"/>
        <w:tblW w:w="807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6"/>
        <w:gridCol w:w="1766"/>
        <w:gridCol w:w="1610"/>
        <w:gridCol w:w="1610"/>
        <w:gridCol w:w="1396"/>
      </w:tblGrid>
      <w:tr w:rsidR="001A2AF6" w:rsidRPr="004E46AF" w14:paraId="713D7BFE" w14:textId="77777777" w:rsidTr="001A2AF6">
        <w:trPr>
          <w:trHeight w:val="396"/>
        </w:trPr>
        <w:tc>
          <w:tcPr>
            <w:tcW w:w="8078" w:type="dxa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55F8FC" w14:textId="3353EDB0" w:rsidR="001A2AF6" w:rsidRPr="004E46AF" w:rsidRDefault="001A2AF6" w:rsidP="001A2AF6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9008B8" w:rsidRPr="004E4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le</w:t>
            </w:r>
            <w:r w:rsidRPr="004E4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008B8" w:rsidRPr="004E4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4E4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475871" w:rsidRPr="004E46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c</w:t>
            </w: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aracteristics of </w:t>
            </w:r>
            <w:r w:rsidR="00475871" w:rsidRPr="004E46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in </w:t>
            </w:r>
            <w:r w:rsidR="00AF50DE" w:rsidRPr="004E46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ee groups</w:t>
            </w:r>
          </w:p>
        </w:tc>
      </w:tr>
      <w:tr w:rsidR="00307F83" w:rsidRPr="004E46AF" w14:paraId="3AAE6109" w14:textId="77777777" w:rsidTr="001A2AF6">
        <w:trPr>
          <w:trHeight w:val="396"/>
        </w:trPr>
        <w:tc>
          <w:tcPr>
            <w:tcW w:w="169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B5A521B" w14:textId="68FDDDA4" w:rsidR="00307F83" w:rsidRPr="004E46AF" w:rsidRDefault="00307F83" w:rsidP="00A26E5A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382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03E2216" w14:textId="1ED35C5E" w:rsidR="00307F83" w:rsidRPr="004E46AF" w:rsidRDefault="00307F83" w:rsidP="00307F83">
            <w:pPr>
              <w:widowControl/>
              <w:spacing w:line="240" w:lineRule="exact"/>
              <w:ind w:firstLineChars="900" w:firstLine="216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(%)</w:t>
            </w:r>
          </w:p>
        </w:tc>
      </w:tr>
      <w:tr w:rsidR="00307F83" w:rsidRPr="004E46AF" w14:paraId="13F40DF2" w14:textId="77777777" w:rsidTr="000B7B2C">
        <w:trPr>
          <w:trHeight w:val="699"/>
        </w:trPr>
        <w:tc>
          <w:tcPr>
            <w:tcW w:w="169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4010" w14:textId="344AF2BF" w:rsidR="00307F83" w:rsidRPr="004E46AF" w:rsidRDefault="00307F83" w:rsidP="00307F8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38B228" w14:textId="77777777" w:rsidR="00307F83" w:rsidRPr="004E46AF" w:rsidRDefault="00307F83" w:rsidP="00307F8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ire</w:t>
            </w: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ohort</w:t>
            </w: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178)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176440" w14:textId="17C4B472" w:rsidR="00307F83" w:rsidRPr="004E46AF" w:rsidRDefault="00307F83" w:rsidP="00307F8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ing</w:t>
            </w: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 w:rsidR="00267910"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90)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6DBC2D" w14:textId="11533DFE" w:rsidR="00307F83" w:rsidRPr="004E46AF" w:rsidRDefault="00307F83" w:rsidP="00307F83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</w:t>
            </w: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 w:rsidR="00267910"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88)</w:t>
            </w:r>
          </w:p>
        </w:tc>
        <w:tc>
          <w:tcPr>
            <w:tcW w:w="13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8C46B" w14:textId="77777777" w:rsidR="00307F83" w:rsidRPr="004E46AF" w:rsidRDefault="00307F83" w:rsidP="00307F83">
            <w:pPr>
              <w:widowControl/>
              <w:spacing w:line="24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307F83" w:rsidRPr="004E46AF" w14:paraId="052F4DF4" w14:textId="77777777" w:rsidTr="001A2AF6">
        <w:trPr>
          <w:trHeight w:val="333"/>
        </w:trPr>
        <w:tc>
          <w:tcPr>
            <w:tcW w:w="16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C7C4EC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6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DA5A90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D1356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FBA51C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FA0F72" w14:textId="77777777" w:rsidR="00307F83" w:rsidRPr="004E46AF" w:rsidRDefault="00307F83" w:rsidP="00307F83">
            <w:pPr>
              <w:widowControl/>
              <w:spacing w:line="240" w:lineRule="exact"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7</w:t>
            </w:r>
          </w:p>
        </w:tc>
      </w:tr>
      <w:tr w:rsidR="00307F83" w:rsidRPr="004E46AF" w14:paraId="7889E309" w14:textId="77777777" w:rsidTr="001A2AF6">
        <w:trPr>
          <w:trHeight w:val="333"/>
        </w:trPr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E2C56" w14:textId="77777777" w:rsidR="00307F83" w:rsidRPr="004E46AF" w:rsidRDefault="00307F83" w:rsidP="00267910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60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87968A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(32.58%)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707EB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26.67%)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7C6C4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38.64%)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14BE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384D6484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D7D5B7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F2EBAA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(67.42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EBB651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73.33%)</w:t>
            </w:r>
          </w:p>
        </w:tc>
        <w:tc>
          <w:tcPr>
            <w:tcW w:w="3006" w:type="dxa"/>
            <w:gridSpan w:val="2"/>
            <w:shd w:val="clear" w:color="auto" w:fill="auto"/>
            <w:noWrap/>
            <w:vAlign w:val="center"/>
            <w:hideMark/>
          </w:tcPr>
          <w:p w14:paraId="16222E0D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(61.36%)</w:t>
            </w:r>
          </w:p>
        </w:tc>
      </w:tr>
      <w:tr w:rsidR="00307F83" w:rsidRPr="004E46AF" w14:paraId="6EC8CA71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15F3D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13881C8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FD7A71B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F327B4A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EB0C6D5" w14:textId="77777777" w:rsidR="00307F83" w:rsidRPr="004E46AF" w:rsidRDefault="00307F83" w:rsidP="00307F83">
            <w:pPr>
              <w:widowControl/>
              <w:spacing w:line="240" w:lineRule="exact"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8</w:t>
            </w:r>
          </w:p>
        </w:tc>
      </w:tr>
      <w:tr w:rsidR="00307F83" w:rsidRPr="004E46AF" w14:paraId="5642B898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0B54ED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5C5D5F2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(44.94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1AD9A8E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43.33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C0EF3C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46.59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4AC04D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3DD45ADF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B08F29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870FFF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(55.06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218B265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(56.67%)</w:t>
            </w:r>
          </w:p>
        </w:tc>
        <w:tc>
          <w:tcPr>
            <w:tcW w:w="3006" w:type="dxa"/>
            <w:gridSpan w:val="2"/>
            <w:shd w:val="clear" w:color="auto" w:fill="auto"/>
            <w:noWrap/>
            <w:vAlign w:val="center"/>
            <w:hideMark/>
          </w:tcPr>
          <w:p w14:paraId="3880BCB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53.41%)</w:t>
            </w:r>
          </w:p>
        </w:tc>
      </w:tr>
      <w:tr w:rsidR="00307F83" w:rsidRPr="004E46AF" w14:paraId="34BE3C27" w14:textId="77777777" w:rsidTr="001A2AF6">
        <w:trPr>
          <w:trHeight w:val="333"/>
        </w:trPr>
        <w:tc>
          <w:tcPr>
            <w:tcW w:w="3462" w:type="dxa"/>
            <w:gridSpan w:val="2"/>
            <w:shd w:val="clear" w:color="auto" w:fill="auto"/>
            <w:noWrap/>
            <w:vAlign w:val="center"/>
            <w:hideMark/>
          </w:tcPr>
          <w:p w14:paraId="16AF052A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ic grade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365E22A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6A2512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C103497" w14:textId="77777777" w:rsidR="00307F83" w:rsidRPr="004E46AF" w:rsidRDefault="00307F83" w:rsidP="00307F83">
            <w:pPr>
              <w:widowControl/>
              <w:spacing w:line="240" w:lineRule="exact"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9</w:t>
            </w:r>
          </w:p>
        </w:tc>
      </w:tr>
      <w:tr w:rsidR="00307F83" w:rsidRPr="004E46AF" w14:paraId="4D8C29B2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167FF6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737A10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17.42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C29B79B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16.67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7757260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8.18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FB1A824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529F28F5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28697C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A636907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(53.37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2C1071C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(46.67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23AA7A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(60.23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F3E430D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61E88C6D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F313AC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E469111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(26.97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437FC03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33.33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2CBD9D4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20.45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1707295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405FC7AE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1602AAF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152436E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.12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BF1B437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.22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29B9957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6568603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1B487FD7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7C2698" w14:textId="417DEB8D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</w:t>
            </w:r>
            <w:r w:rsidR="00267910"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6E15A8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.12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E5AC78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11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BA67C9C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14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D074755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07F83" w:rsidRPr="004E46AF" w14:paraId="2167741C" w14:textId="77777777" w:rsidTr="001A2AF6">
        <w:trPr>
          <w:trHeight w:val="333"/>
        </w:trPr>
        <w:tc>
          <w:tcPr>
            <w:tcW w:w="3462" w:type="dxa"/>
            <w:gridSpan w:val="2"/>
            <w:shd w:val="clear" w:color="auto" w:fill="auto"/>
            <w:noWrap/>
            <w:vAlign w:val="center"/>
            <w:hideMark/>
          </w:tcPr>
          <w:p w14:paraId="475D2D9A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 stage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CAB4642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1B33F9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49BA075" w14:textId="77777777" w:rsidR="00307F83" w:rsidRPr="004E46AF" w:rsidRDefault="00307F83" w:rsidP="00307F83">
            <w:pPr>
              <w:widowControl/>
              <w:spacing w:line="240" w:lineRule="exact"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2</w:t>
            </w:r>
          </w:p>
        </w:tc>
      </w:tr>
      <w:tr w:rsidR="00307F83" w:rsidRPr="004E46AF" w14:paraId="072A855E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8DE1437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ABA44B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11.8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6EC00CA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8.89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6E7486E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14.77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1D29854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1C0AD9AD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4B1922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D0FD761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(82.02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3C66AF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(85.56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E03ABD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78.41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DE5982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6ACA320F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4D7CAA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3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2B47627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69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0257B55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8F91218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.41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637EE9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5EC55776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EF63A8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4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FCF07C3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.81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469949C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.33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1771D88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.27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1B4C3B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3F65FD1D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3B9401A" w14:textId="3B2FF62E" w:rsidR="00307F83" w:rsidRPr="004E46AF" w:rsidRDefault="00267910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4DD176A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69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0D7FB8D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.22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8DA12FB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14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1172152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07F83" w:rsidRPr="004E46AF" w14:paraId="32883EC2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AC0F7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1D9F81C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21026A2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0A6F43D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FF48468" w14:textId="77777777" w:rsidR="00307F83" w:rsidRPr="004E46AF" w:rsidRDefault="00307F83" w:rsidP="00307F83">
            <w:pPr>
              <w:widowControl/>
              <w:spacing w:line="240" w:lineRule="exact"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1</w:t>
            </w:r>
          </w:p>
        </w:tc>
      </w:tr>
      <w:tr w:rsidR="00307F83" w:rsidRPr="004E46AF" w14:paraId="55CFA6C7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DC5C10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3C4A582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3.93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A0E41F2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.33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004B2F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.55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F525D3C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04F2B4D5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3E1449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A9CEEE3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13.48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185676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10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5DD050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17.05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B16CE3D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07A43617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100B78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894EE5B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(79.78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4890B54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(85.56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8844925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(73.86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5F6C9B0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49DAC7C3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BBB8F8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9B3C6CD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69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0DE95F7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62C095C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.41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26FE61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69EA9409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2E61B9" w14:textId="558EF6DA" w:rsidR="00307F83" w:rsidRPr="004E46AF" w:rsidRDefault="00267910" w:rsidP="00267910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367E6E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.12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411E69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11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DC7EAF3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14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98D39AD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07F83" w:rsidRPr="004E46AF" w14:paraId="4C000EA2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3E1694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 stage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3F50887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A54F7E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8B88450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9B8A789" w14:textId="77777777" w:rsidR="00307F83" w:rsidRPr="004E46AF" w:rsidRDefault="00307F83" w:rsidP="00307F83">
            <w:pPr>
              <w:widowControl/>
              <w:spacing w:line="240" w:lineRule="exact"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6</w:t>
            </w:r>
          </w:p>
        </w:tc>
      </w:tr>
      <w:tr w:rsidR="00307F83" w:rsidRPr="004E46AF" w14:paraId="7A4F47A6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3E2ADA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0FECA6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(95.51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9A7D01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(94.44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5E81505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(96.59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37B3FE7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430FF52C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7C9720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CBE8F27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.81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5868D8E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.33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5F157E1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.27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6C51DAB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55AF15FF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3D80D5" w14:textId="2774C16C" w:rsidR="00307F83" w:rsidRPr="004E46AF" w:rsidRDefault="00267910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0846225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69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1B5D51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.22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7BCE7A3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14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50F43F7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07F83" w:rsidRPr="004E46AF" w14:paraId="636D8B7C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EBCB7A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8E9DA1E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E617FB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D6DB95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56C3657" w14:textId="77777777" w:rsidR="00307F83" w:rsidRPr="004E46AF" w:rsidRDefault="00307F83" w:rsidP="00307F83">
            <w:pPr>
              <w:widowControl/>
              <w:spacing w:line="240" w:lineRule="exact"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6</w:t>
            </w:r>
          </w:p>
        </w:tc>
      </w:tr>
      <w:tr w:rsidR="00307F83" w:rsidRPr="004E46AF" w14:paraId="1615F2E6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8CF2C1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649C6BB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(28.09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759CE13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22.22%)</w:t>
            </w:r>
          </w:p>
        </w:tc>
        <w:tc>
          <w:tcPr>
            <w:tcW w:w="3006" w:type="dxa"/>
            <w:gridSpan w:val="2"/>
            <w:shd w:val="clear" w:color="auto" w:fill="auto"/>
            <w:noWrap/>
            <w:vAlign w:val="center"/>
            <w:hideMark/>
          </w:tcPr>
          <w:p w14:paraId="6B437615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34.09%)</w:t>
            </w:r>
          </w:p>
        </w:tc>
      </w:tr>
      <w:tr w:rsidR="00307F83" w:rsidRPr="004E46AF" w14:paraId="10D4180C" w14:textId="77777777" w:rsidTr="001A2AF6">
        <w:trPr>
          <w:trHeight w:val="333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14315A" w14:textId="77777777" w:rsidR="00307F83" w:rsidRPr="004E46AF" w:rsidRDefault="00307F83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8B634B2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(69.1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11052D4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76.67%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A465168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(61.36%)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6ADB3B6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07F83" w:rsidRPr="004E46AF" w14:paraId="7C59876E" w14:textId="77777777" w:rsidTr="001A2AF6">
        <w:trPr>
          <w:trHeight w:val="333"/>
        </w:trPr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B506A" w14:textId="6F59E13D" w:rsidR="00307F83" w:rsidRPr="004E46AF" w:rsidRDefault="00267910" w:rsidP="001A2AF6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7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8B3FF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.81%)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E0E08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11%)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D4549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.55%)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67EF71" w14:textId="77777777" w:rsidR="00307F83" w:rsidRPr="004E46AF" w:rsidRDefault="00307F83" w:rsidP="00307F83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3C9A4319" w14:textId="050CDC5E" w:rsidR="004E46AF" w:rsidRPr="004E46AF" w:rsidRDefault="004E46AF">
      <w:pPr>
        <w:rPr>
          <w:rFonts w:ascii="Times New Roman" w:hAnsi="Times New Roman" w:cs="Times New Roman" w:hint="eastAsia"/>
        </w:rPr>
      </w:pPr>
    </w:p>
    <w:p w14:paraId="596EC429" w14:textId="096833B6" w:rsidR="004E46AF" w:rsidRPr="004E46AF" w:rsidRDefault="004E46AF">
      <w:pPr>
        <w:rPr>
          <w:rFonts w:ascii="Times New Roman" w:hAnsi="Times New Roman" w:cs="Times New Roman"/>
        </w:rPr>
      </w:pPr>
    </w:p>
    <w:p w14:paraId="7D948649" w14:textId="5B190141" w:rsidR="004E46AF" w:rsidRDefault="004E46AF">
      <w:pPr>
        <w:rPr>
          <w:rFonts w:ascii="Times New Roman" w:hAnsi="Times New Roman" w:cs="Times New Roman"/>
        </w:rPr>
      </w:pPr>
    </w:p>
    <w:p w14:paraId="5198D1CD" w14:textId="77777777" w:rsidR="003134AB" w:rsidRDefault="003134A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2F35C78" w14:textId="77777777" w:rsidR="003134AB" w:rsidRDefault="003134A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229475" w14:textId="62DB0546" w:rsidR="003134AB" w:rsidRPr="003134AB" w:rsidRDefault="004E46AF">
      <w:pP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  <w:r w:rsidRPr="004E46A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3134A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4E46A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4E46AF">
        <w:rPr>
          <w:rFonts w:ascii="Times New Roman" w:hAnsi="Times New Roman" w:cs="Times New Roman"/>
        </w:rPr>
        <w:t xml:space="preserve"> </w:t>
      </w:r>
      <w:r w:rsidRPr="004E46A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nivariate Cox regression analysis of 181 cuprotosis-related lncRNAs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1720"/>
        <w:gridCol w:w="1380"/>
        <w:gridCol w:w="1380"/>
        <w:gridCol w:w="1380"/>
        <w:gridCol w:w="1380"/>
      </w:tblGrid>
      <w:tr w:rsidR="004E46AF" w:rsidRPr="004E46AF" w14:paraId="17FEC3C4" w14:textId="77777777" w:rsidTr="003134AB">
        <w:trPr>
          <w:trHeight w:val="454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181A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842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66F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33F6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7AE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4E46AF" w:rsidRPr="004E46AF" w14:paraId="435692D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39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85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F8D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551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160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1128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6C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32511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247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950621</w:t>
            </w:r>
          </w:p>
        </w:tc>
      </w:tr>
      <w:tr w:rsidR="004E46AF" w:rsidRPr="004E46AF" w14:paraId="1CF034E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2E9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92947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7E4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3108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C26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2144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14B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5695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201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15917</w:t>
            </w:r>
          </w:p>
        </w:tc>
      </w:tr>
      <w:tr w:rsidR="004E46AF" w:rsidRPr="004E46AF" w14:paraId="2985931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082B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525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299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1769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989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9046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791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1215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D1E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9395</w:t>
            </w:r>
          </w:p>
        </w:tc>
      </w:tr>
      <w:tr w:rsidR="004E46AF" w:rsidRPr="004E46AF" w14:paraId="1FCE4F0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620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91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128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2C0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1376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B4A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50081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706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745333</w:t>
            </w:r>
          </w:p>
        </w:tc>
      </w:tr>
      <w:tr w:rsidR="004E46AF" w:rsidRPr="004E46AF" w14:paraId="7915E3A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508D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BP1-D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13F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374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471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9197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56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0148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3B0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597255</w:t>
            </w:r>
          </w:p>
        </w:tc>
      </w:tr>
      <w:tr w:rsidR="004E46AF" w:rsidRPr="004E46AF" w14:paraId="628CC14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0CD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013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F0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646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B3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490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5B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9281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470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405588</w:t>
            </w:r>
          </w:p>
        </w:tc>
      </w:tr>
      <w:tr w:rsidR="004E46AF" w:rsidRPr="004E46AF" w14:paraId="3C00EBC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ECA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LN1-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E32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2638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78D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143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137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35697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C49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324932</w:t>
            </w:r>
          </w:p>
        </w:tc>
      </w:tr>
      <w:tr w:rsidR="004E46AF" w:rsidRPr="004E46AF" w14:paraId="0B5FF72A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24D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350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2C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4785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97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265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FDA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92057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4EE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519655</w:t>
            </w:r>
          </w:p>
        </w:tc>
      </w:tr>
      <w:tr w:rsidR="004E46AF" w:rsidRPr="004E46AF" w14:paraId="7865561A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CF8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19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AD5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1001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8BB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672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C72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1826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CF7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14031</w:t>
            </w:r>
          </w:p>
        </w:tc>
      </w:tr>
      <w:tr w:rsidR="004E46AF" w:rsidRPr="004E46AF" w14:paraId="4F331DF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0FCA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C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AB6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0337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AE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3805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6C0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9333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29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202694</w:t>
            </w:r>
          </w:p>
        </w:tc>
      </w:tr>
      <w:tr w:rsidR="004E46AF" w:rsidRPr="004E46AF" w14:paraId="7F414D1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A0B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92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827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3084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3F2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0618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CE8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6870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B5F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868143</w:t>
            </w:r>
          </w:p>
        </w:tc>
      </w:tr>
      <w:tr w:rsidR="004E46AF" w:rsidRPr="004E46AF" w14:paraId="1A3C239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B84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705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32E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384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C9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447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462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72117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FB7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012568</w:t>
            </w:r>
          </w:p>
        </w:tc>
      </w:tr>
      <w:tr w:rsidR="004E46AF" w:rsidRPr="004E46AF" w14:paraId="42AFC73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23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60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0D8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186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E1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972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FD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152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4CE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28586</w:t>
            </w:r>
          </w:p>
        </w:tc>
      </w:tr>
      <w:tr w:rsidR="004E46AF" w:rsidRPr="004E46AF" w14:paraId="45E5481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56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28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F25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4649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840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435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5ED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2071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A88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465707</w:t>
            </w:r>
          </w:p>
        </w:tc>
      </w:tr>
      <w:tr w:rsidR="004E46AF" w:rsidRPr="004E46AF" w14:paraId="29D9937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12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J-D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BF3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309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210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1436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3D1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4135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774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888239</w:t>
            </w:r>
          </w:p>
        </w:tc>
      </w:tr>
      <w:tr w:rsidR="004E46AF" w:rsidRPr="004E46AF" w14:paraId="2C2F93AD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0A94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33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FE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223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D5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9727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461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5689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2E1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947761</w:t>
            </w:r>
          </w:p>
        </w:tc>
      </w:tr>
      <w:tr w:rsidR="004E46AF" w:rsidRPr="004E46AF" w14:paraId="51B6BB4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289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A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136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2543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B7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920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523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65002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364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994885</w:t>
            </w:r>
          </w:p>
        </w:tc>
      </w:tr>
      <w:tr w:rsidR="004E46AF" w:rsidRPr="004E46AF" w14:paraId="1DF4E43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73ED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4E1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4244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F5D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3817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D34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3625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739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140899</w:t>
            </w:r>
          </w:p>
        </w:tc>
      </w:tr>
      <w:tr w:rsidR="004E46AF" w:rsidRPr="004E46AF" w14:paraId="489E8B8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E2D4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203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B87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9830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1BE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7274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4E7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0147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EB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151478</w:t>
            </w:r>
          </w:p>
        </w:tc>
      </w:tr>
      <w:tr w:rsidR="004E46AF" w:rsidRPr="004E46AF" w14:paraId="6EB4266D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ED6D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615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C3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6223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CEA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700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115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335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E2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88587</w:t>
            </w:r>
          </w:p>
        </w:tc>
      </w:tr>
      <w:tr w:rsidR="004E46AF" w:rsidRPr="004E46AF" w14:paraId="35DC2F2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1E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11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400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7357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5F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245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362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1056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F2D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046628</w:t>
            </w:r>
          </w:p>
        </w:tc>
      </w:tr>
      <w:tr w:rsidR="004E46AF" w:rsidRPr="004E46AF" w14:paraId="4FF9BC2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B25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55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F9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49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6A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38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A22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8157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787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49277</w:t>
            </w:r>
          </w:p>
        </w:tc>
      </w:tr>
      <w:tr w:rsidR="004E46AF" w:rsidRPr="004E46AF" w14:paraId="0BB736E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15F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39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3B0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298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D37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5176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028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9398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26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60104</w:t>
            </w:r>
          </w:p>
        </w:tc>
      </w:tr>
      <w:tr w:rsidR="004E46AF" w:rsidRPr="004E46AF" w14:paraId="15D2352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A7D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250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C8F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2269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72F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5974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23C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3980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1A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517468</w:t>
            </w:r>
          </w:p>
        </w:tc>
      </w:tr>
      <w:tr w:rsidR="004E46AF" w:rsidRPr="004E46AF" w14:paraId="3466271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756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RS4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046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0067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8D3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4286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AB7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4649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576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916842</w:t>
            </w:r>
          </w:p>
        </w:tc>
      </w:tr>
      <w:tr w:rsidR="004E46AF" w:rsidRPr="004E46AF" w14:paraId="15F96C6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703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ALC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10C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7249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30E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0797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F7D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1047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D37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094694</w:t>
            </w:r>
          </w:p>
        </w:tc>
      </w:tr>
      <w:tr w:rsidR="004E46AF" w:rsidRPr="004E46AF" w14:paraId="44824D8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81C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803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12D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324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DB3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6147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313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8548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C93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115932</w:t>
            </w:r>
          </w:p>
        </w:tc>
      </w:tr>
      <w:tr w:rsidR="004E46AF" w:rsidRPr="004E46AF" w14:paraId="5DE296D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07F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B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791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1858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045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8034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D5E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53946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7C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277253</w:t>
            </w:r>
          </w:p>
        </w:tc>
      </w:tr>
      <w:tr w:rsidR="004E46AF" w:rsidRPr="004E46AF" w14:paraId="19932A1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E29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01160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3B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999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9E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51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195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8574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8F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163639</w:t>
            </w:r>
          </w:p>
        </w:tc>
      </w:tr>
      <w:tr w:rsidR="004E46AF" w:rsidRPr="004E46AF" w14:paraId="7B709D6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D5B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33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43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8047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BD5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0034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BF5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41816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453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978735</w:t>
            </w:r>
          </w:p>
        </w:tc>
      </w:tr>
      <w:tr w:rsidR="004E46AF" w:rsidRPr="004E46AF" w14:paraId="00EC9CA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2A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1085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D4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89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E3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6963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E85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1484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E6B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40224</w:t>
            </w:r>
          </w:p>
        </w:tc>
      </w:tr>
      <w:tr w:rsidR="004E46AF" w:rsidRPr="004E46AF" w14:paraId="5EFA0854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85A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2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DAE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7595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3AE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7773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87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127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16F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0003</w:t>
            </w:r>
          </w:p>
        </w:tc>
      </w:tr>
      <w:tr w:rsidR="004E46AF" w:rsidRPr="004E46AF" w14:paraId="6EBE057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A9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4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11A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7717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235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8783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3A0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07487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5A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367505</w:t>
            </w:r>
          </w:p>
        </w:tc>
      </w:tr>
      <w:tr w:rsidR="004E46AF" w:rsidRPr="004E46AF" w14:paraId="21F6C23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9FB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IP5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33E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4656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170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5329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A2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32156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6D6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124827</w:t>
            </w:r>
          </w:p>
        </w:tc>
      </w:tr>
      <w:tr w:rsidR="004E46AF" w:rsidRPr="004E46AF" w14:paraId="65926EF5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0C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520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E8F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1287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B7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993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E2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3893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3FB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439778</w:t>
            </w:r>
          </w:p>
        </w:tc>
      </w:tr>
      <w:tr w:rsidR="004E46AF" w:rsidRPr="004E46AF" w14:paraId="5672D08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8E6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878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11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64801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AB6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208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424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656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454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72983</w:t>
            </w:r>
          </w:p>
        </w:tc>
      </w:tr>
      <w:tr w:rsidR="004E46AF" w:rsidRPr="004E46AF" w14:paraId="4F96709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30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G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E3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4226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E5B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7617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685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40820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66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369675</w:t>
            </w:r>
          </w:p>
        </w:tc>
      </w:tr>
      <w:tr w:rsidR="004E46AF" w:rsidRPr="004E46AF" w14:paraId="53D37AC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5C5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A9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25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BA2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2969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78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10171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8DA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260461</w:t>
            </w:r>
          </w:p>
        </w:tc>
      </w:tr>
      <w:tr w:rsidR="004E46AF" w:rsidRPr="004E46AF" w14:paraId="4B36BEA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7A0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32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740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9117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26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003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4CA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6519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B0C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797328</w:t>
            </w:r>
          </w:p>
        </w:tc>
      </w:tr>
      <w:tr w:rsidR="004E46AF" w:rsidRPr="004E46AF" w14:paraId="49D6FE65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00A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G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7A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3065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A6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5138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1E0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02678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CC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276973</w:t>
            </w:r>
          </w:p>
        </w:tc>
      </w:tr>
      <w:tr w:rsidR="004E46AF" w:rsidRPr="004E46AF" w14:paraId="680620C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511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844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3F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5325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707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7270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8F9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7972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8D5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053814</w:t>
            </w:r>
          </w:p>
        </w:tc>
      </w:tr>
      <w:tr w:rsidR="004E46AF" w:rsidRPr="004E46AF" w14:paraId="387B4EB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57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BCA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40021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90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7989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1B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17782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4E2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065728</w:t>
            </w:r>
          </w:p>
        </w:tc>
      </w:tr>
      <w:tr w:rsidR="004E46AF" w:rsidRPr="004E46AF" w14:paraId="2A4D9C5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663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030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4D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2749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E3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010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26E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9261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631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340008</w:t>
            </w:r>
          </w:p>
        </w:tc>
      </w:tr>
      <w:tr w:rsidR="004E46AF" w:rsidRPr="004E46AF" w14:paraId="7AB2C02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4CE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56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730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46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6CF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1843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97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3906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4ED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52512</w:t>
            </w:r>
          </w:p>
        </w:tc>
      </w:tr>
      <w:tr w:rsidR="004E46AF" w:rsidRPr="004E46AF" w14:paraId="5D761C0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C85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73157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AD4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58803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F1D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025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247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63190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52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337631</w:t>
            </w:r>
          </w:p>
        </w:tc>
      </w:tr>
      <w:tr w:rsidR="004E46AF" w:rsidRPr="004E46AF" w14:paraId="212BC94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AFB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5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BB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4969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F83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3094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115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94438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719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9792</w:t>
            </w:r>
          </w:p>
        </w:tc>
      </w:tr>
      <w:tr w:rsidR="004E46AF" w:rsidRPr="004E46AF" w14:paraId="4EC06F85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B82D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6FF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4238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137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5168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4E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96128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C1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885216</w:t>
            </w:r>
          </w:p>
        </w:tc>
      </w:tr>
      <w:tr w:rsidR="004E46AF" w:rsidRPr="004E46AF" w14:paraId="1EDAB32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1CA7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03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1C9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20283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AD1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3024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477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58226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65B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777927</w:t>
            </w:r>
          </w:p>
        </w:tc>
      </w:tr>
      <w:tr w:rsidR="004E46AF" w:rsidRPr="004E46AF" w14:paraId="02AB184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3264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11A-D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01E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8935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605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7047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11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21303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91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145848</w:t>
            </w:r>
          </w:p>
        </w:tc>
      </w:tr>
      <w:tr w:rsidR="004E46AF" w:rsidRPr="004E46AF" w14:paraId="2F3030E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B3C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18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FFB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183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EA0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085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56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47047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65A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783688</w:t>
            </w:r>
          </w:p>
        </w:tc>
      </w:tr>
      <w:tr w:rsidR="004E46AF" w:rsidRPr="004E46AF" w14:paraId="3FA4668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06D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8A1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936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036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026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3723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1A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4921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085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951413</w:t>
            </w:r>
          </w:p>
        </w:tc>
      </w:tr>
      <w:tr w:rsidR="004E46AF" w:rsidRPr="004E46AF" w14:paraId="72CEF30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A7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P1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8CE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0060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327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1667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AD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8249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BD1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321469</w:t>
            </w:r>
          </w:p>
        </w:tc>
      </w:tr>
      <w:tr w:rsidR="004E46AF" w:rsidRPr="004E46AF" w14:paraId="6803542A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AA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60D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5172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444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555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47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87507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C3B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608399</w:t>
            </w:r>
          </w:p>
        </w:tc>
      </w:tr>
      <w:tr w:rsidR="004E46AF" w:rsidRPr="004E46AF" w14:paraId="2749393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C5D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55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41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371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9C8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188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5EF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46726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78C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366884</w:t>
            </w:r>
          </w:p>
        </w:tc>
      </w:tr>
      <w:tr w:rsidR="004E46AF" w:rsidRPr="004E46AF" w14:paraId="5D10488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700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105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25E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3355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E78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1287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747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9459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E39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852674</w:t>
            </w:r>
          </w:p>
        </w:tc>
      </w:tr>
      <w:tr w:rsidR="004E46AF" w:rsidRPr="004E46AF" w14:paraId="5B2E35A5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57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D6B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22E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7435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F1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5939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4BA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74429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75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552906</w:t>
            </w:r>
          </w:p>
        </w:tc>
      </w:tr>
      <w:tr w:rsidR="004E46AF" w:rsidRPr="004E46AF" w14:paraId="186A3B0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D0E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10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50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0434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39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91176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58F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4310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BEC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576539</w:t>
            </w:r>
          </w:p>
        </w:tc>
      </w:tr>
      <w:tr w:rsidR="004E46AF" w:rsidRPr="004E46AF" w14:paraId="77A267C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7B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9D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56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A8B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9090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719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77268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548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835697</w:t>
            </w:r>
          </w:p>
        </w:tc>
      </w:tr>
      <w:tr w:rsidR="004E46AF" w:rsidRPr="004E46AF" w14:paraId="25A9D825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62B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P00306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7C8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7587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A7B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6422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0E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8669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5F1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835164</w:t>
            </w:r>
          </w:p>
        </w:tc>
      </w:tr>
      <w:tr w:rsidR="004E46AF" w:rsidRPr="004E46AF" w14:paraId="5C3EE99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B99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13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26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1446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8E9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086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6D3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414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E9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04926</w:t>
            </w:r>
          </w:p>
        </w:tc>
      </w:tr>
      <w:tr w:rsidR="004E46AF" w:rsidRPr="004E46AF" w14:paraId="2B1AE95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897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21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8AB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2060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E76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231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081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4716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915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661574</w:t>
            </w:r>
          </w:p>
        </w:tc>
      </w:tr>
      <w:tr w:rsidR="004E46AF" w:rsidRPr="004E46AF" w14:paraId="5FE5BEB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177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1H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B83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23515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79A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5730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90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72130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4E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390855</w:t>
            </w:r>
          </w:p>
        </w:tc>
      </w:tr>
      <w:tr w:rsidR="004E46AF" w:rsidRPr="004E46AF" w14:paraId="42D6931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82B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2034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999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774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4FE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9609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C6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15316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618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538093</w:t>
            </w:r>
          </w:p>
        </w:tc>
      </w:tr>
      <w:tr w:rsidR="004E46AF" w:rsidRPr="004E46AF" w14:paraId="4037ADB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EC4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62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8E3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1475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F56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802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013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0860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BD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761137</w:t>
            </w:r>
          </w:p>
        </w:tc>
      </w:tr>
      <w:tr w:rsidR="004E46AF" w:rsidRPr="004E46AF" w14:paraId="3255363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4E0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52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E7A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8969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65A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6847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E1E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2939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290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913176</w:t>
            </w:r>
          </w:p>
        </w:tc>
      </w:tr>
      <w:tr w:rsidR="004E46AF" w:rsidRPr="004E46AF" w14:paraId="56DAE11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47D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7171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6EE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0306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85A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2379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3E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6126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E75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889457</w:t>
            </w:r>
          </w:p>
        </w:tc>
      </w:tr>
      <w:tr w:rsidR="004E46AF" w:rsidRPr="004E46AF" w14:paraId="3779C7E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56CB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2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68C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644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D17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289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86C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04460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50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91836</w:t>
            </w:r>
          </w:p>
        </w:tc>
      </w:tr>
      <w:tr w:rsidR="004E46AF" w:rsidRPr="004E46AF" w14:paraId="4DD299D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C84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7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AC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1597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479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3123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D0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5293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730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779951</w:t>
            </w:r>
          </w:p>
        </w:tc>
      </w:tr>
      <w:tr w:rsidR="004E46AF" w:rsidRPr="004E46AF" w14:paraId="2207AE8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1C0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135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5292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699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8329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B66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9287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3A2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19905</w:t>
            </w:r>
          </w:p>
        </w:tc>
      </w:tr>
      <w:tr w:rsidR="004E46AF" w:rsidRPr="004E46AF" w14:paraId="2CE3CA0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5784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8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5D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6757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57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7183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AF8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6566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C09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132959</w:t>
            </w:r>
          </w:p>
        </w:tc>
      </w:tr>
      <w:tr w:rsidR="004E46AF" w:rsidRPr="004E46AF" w14:paraId="3A5E7B5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52D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AL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F11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76436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401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4643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8D0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4067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08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504943</w:t>
            </w:r>
          </w:p>
        </w:tc>
      </w:tr>
      <w:tr w:rsidR="004E46AF" w:rsidRPr="004E46AF" w14:paraId="587742D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FFA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011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E7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7806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629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5381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6A9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0252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A7E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734748</w:t>
            </w:r>
          </w:p>
        </w:tc>
      </w:tr>
      <w:tr w:rsidR="004E46AF" w:rsidRPr="004E46AF" w14:paraId="0C7A9F8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86CB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431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1A6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47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903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3684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AEE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1756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E07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000465</w:t>
            </w:r>
          </w:p>
        </w:tc>
      </w:tr>
      <w:tr w:rsidR="004E46AF" w:rsidRPr="004E46AF" w14:paraId="28BE7B05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7C7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C4D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6333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90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025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2DF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3748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F8F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923362</w:t>
            </w:r>
          </w:p>
        </w:tc>
      </w:tr>
      <w:tr w:rsidR="004E46AF" w:rsidRPr="004E46AF" w14:paraId="321D769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2D6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160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D5C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362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109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7171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DD1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3365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FD8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438298</w:t>
            </w:r>
          </w:p>
        </w:tc>
      </w:tr>
      <w:tr w:rsidR="004E46AF" w:rsidRPr="004E46AF" w14:paraId="28EEAC2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86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16P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B2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4880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77A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4479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D1A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069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018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186549</w:t>
            </w:r>
          </w:p>
        </w:tc>
      </w:tr>
      <w:tr w:rsidR="004E46AF" w:rsidRPr="004E46AF" w14:paraId="2F3DEFC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210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3BD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809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3DE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5155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F6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532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A52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559689</w:t>
            </w:r>
          </w:p>
        </w:tc>
      </w:tr>
      <w:tr w:rsidR="004E46AF" w:rsidRPr="004E46AF" w14:paraId="5D1BDC1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8AB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561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8F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4060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95B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1826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6A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5316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776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949274</w:t>
            </w:r>
          </w:p>
        </w:tc>
      </w:tr>
      <w:tr w:rsidR="004E46AF" w:rsidRPr="004E46AF" w14:paraId="684247B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21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37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E68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7688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8E8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409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D30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72232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C7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892903</w:t>
            </w:r>
          </w:p>
        </w:tc>
      </w:tr>
      <w:tr w:rsidR="004E46AF" w:rsidRPr="004E46AF" w14:paraId="3833103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0EB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105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ACF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21169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61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6016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AB1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754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FEB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01978</w:t>
            </w:r>
          </w:p>
        </w:tc>
      </w:tr>
      <w:tr w:rsidR="004E46AF" w:rsidRPr="004E46AF" w14:paraId="28086C1A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3DA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65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2D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70803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6E1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674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851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81101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104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849672</w:t>
            </w:r>
          </w:p>
        </w:tc>
      </w:tr>
      <w:tr w:rsidR="004E46AF" w:rsidRPr="004E46AF" w14:paraId="2F642F0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6D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TM2B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00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6593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B75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9249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E97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084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F6F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525059</w:t>
            </w:r>
          </w:p>
        </w:tc>
      </w:tr>
      <w:tr w:rsidR="004E46AF" w:rsidRPr="004E46AF" w14:paraId="3D541FB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174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040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08C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4714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239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2228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304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1740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DC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735138</w:t>
            </w:r>
          </w:p>
        </w:tc>
      </w:tr>
      <w:tr w:rsidR="004E46AF" w:rsidRPr="004E46AF" w14:paraId="2409273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503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2H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30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2685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B79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971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3FB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194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597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15947</w:t>
            </w:r>
          </w:p>
        </w:tc>
      </w:tr>
      <w:tr w:rsidR="004E46AF" w:rsidRPr="004E46AF" w14:paraId="7661167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1B8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4K3-D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07B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580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F0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22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6F7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45606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84C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995099</w:t>
            </w:r>
          </w:p>
        </w:tc>
      </w:tr>
      <w:tr w:rsidR="004E46AF" w:rsidRPr="004E46AF" w14:paraId="36A656D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DD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47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830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961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7C4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573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85F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6875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29F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395601</w:t>
            </w:r>
          </w:p>
        </w:tc>
      </w:tr>
      <w:tr w:rsidR="004E46AF" w:rsidRPr="004E46AF" w14:paraId="4629F73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6C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847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2C9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078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FEC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2102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718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801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31F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414303</w:t>
            </w:r>
          </w:p>
        </w:tc>
      </w:tr>
      <w:tr w:rsidR="004E46AF" w:rsidRPr="004E46AF" w14:paraId="26615EB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EA5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08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054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506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9B0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5822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448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6587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682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451807</w:t>
            </w:r>
          </w:p>
        </w:tc>
      </w:tr>
      <w:tr w:rsidR="004E46AF" w:rsidRPr="004E46AF" w14:paraId="373AD87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1F7A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13335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23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08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23D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5809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898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54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7B0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04393</w:t>
            </w:r>
          </w:p>
        </w:tc>
      </w:tr>
      <w:tr w:rsidR="004E46AF" w:rsidRPr="004E46AF" w14:paraId="624FDD1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04C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P9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43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7693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179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049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5D6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60720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4EE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268414</w:t>
            </w:r>
          </w:p>
        </w:tc>
      </w:tr>
      <w:tr w:rsidR="004E46AF" w:rsidRPr="004E46AF" w14:paraId="2A339FD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A2A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738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FC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656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09F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8464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CEB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0644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7D6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85924</w:t>
            </w:r>
          </w:p>
        </w:tc>
      </w:tr>
      <w:tr w:rsidR="004E46AF" w:rsidRPr="004E46AF" w14:paraId="41EE3A7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658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850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DFF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4528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B9D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8427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1BA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8646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46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29142</w:t>
            </w:r>
          </w:p>
        </w:tc>
      </w:tr>
      <w:tr w:rsidR="004E46AF" w:rsidRPr="004E46AF" w14:paraId="572808F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DFA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89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0D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69107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569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2157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4C3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4090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119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243002</w:t>
            </w:r>
          </w:p>
        </w:tc>
      </w:tr>
      <w:tr w:rsidR="004E46AF" w:rsidRPr="004E46AF" w14:paraId="6DA3511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17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8372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87B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94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92718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1F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96595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295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659214</w:t>
            </w:r>
          </w:p>
        </w:tc>
      </w:tr>
      <w:tr w:rsidR="004E46AF" w:rsidRPr="004E46AF" w14:paraId="61AF6F6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A34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P14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70E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5334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17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3548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0CE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3763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1B7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542702</w:t>
            </w:r>
          </w:p>
        </w:tc>
      </w:tr>
      <w:tr w:rsidR="004E46AF" w:rsidRPr="004E46AF" w14:paraId="304233A4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E3A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A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04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62915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41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89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E54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9027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816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42974</w:t>
            </w:r>
          </w:p>
        </w:tc>
      </w:tr>
      <w:tr w:rsidR="004E46AF" w:rsidRPr="004E46AF" w14:paraId="249740C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E667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942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F6B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738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1A6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648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3A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49196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FEF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141131</w:t>
            </w:r>
          </w:p>
        </w:tc>
      </w:tr>
      <w:tr w:rsidR="004E46AF" w:rsidRPr="004E46AF" w14:paraId="58130DF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512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317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68847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A7A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0890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84F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1092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FD6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541278</w:t>
            </w:r>
          </w:p>
        </w:tc>
      </w:tr>
      <w:tr w:rsidR="004E46AF" w:rsidRPr="004E46AF" w14:paraId="57B7762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782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29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253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015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FE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3759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A2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1796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6A1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24137</w:t>
            </w:r>
          </w:p>
        </w:tc>
      </w:tr>
      <w:tr w:rsidR="004E46AF" w:rsidRPr="004E46AF" w14:paraId="200AD5A5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9DCB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569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8025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345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821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0F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0373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A3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176</w:t>
            </w:r>
          </w:p>
        </w:tc>
      </w:tr>
      <w:tr w:rsidR="004E46AF" w:rsidRPr="004E46AF" w14:paraId="6E901C04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D4D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E56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910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307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0779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D2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453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3AC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881685</w:t>
            </w:r>
          </w:p>
        </w:tc>
      </w:tr>
      <w:tr w:rsidR="004E46AF" w:rsidRPr="004E46AF" w14:paraId="1533927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DFB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67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38A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2605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F03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7682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1B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662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BC7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816946</w:t>
            </w:r>
          </w:p>
        </w:tc>
      </w:tr>
      <w:tr w:rsidR="004E46AF" w:rsidRPr="004E46AF" w14:paraId="1863A59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7BF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50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8A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297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7F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0057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F72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9889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2D2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142651</w:t>
            </w:r>
          </w:p>
        </w:tc>
      </w:tr>
      <w:tr w:rsidR="004E46AF" w:rsidRPr="004E46AF" w14:paraId="32B8F9D4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329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561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FFE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3055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54F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7796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B9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29839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C9F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192911</w:t>
            </w:r>
          </w:p>
        </w:tc>
      </w:tr>
      <w:tr w:rsidR="004E46AF" w:rsidRPr="004E46AF" w14:paraId="78D2482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AB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525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DA0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768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C2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6387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7E2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016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FE7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44765</w:t>
            </w:r>
          </w:p>
        </w:tc>
      </w:tr>
      <w:tr w:rsidR="004E46AF" w:rsidRPr="004E46AF" w14:paraId="7151D9AA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55CA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47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FAD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591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65B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0920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68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040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361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30978</w:t>
            </w:r>
          </w:p>
        </w:tc>
      </w:tr>
      <w:tr w:rsidR="004E46AF" w:rsidRPr="004E46AF" w14:paraId="14DFDD9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348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I2-AS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52D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010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66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8747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128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8650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07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160715</w:t>
            </w:r>
          </w:p>
        </w:tc>
      </w:tr>
      <w:tr w:rsidR="004E46AF" w:rsidRPr="004E46AF" w14:paraId="5363322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552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BA5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635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7B7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8391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78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321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0A4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37432</w:t>
            </w:r>
          </w:p>
        </w:tc>
      </w:tr>
      <w:tr w:rsidR="004E46AF" w:rsidRPr="004E46AF" w14:paraId="2264254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5B9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31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281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9378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BD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367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1C1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8825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3D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135948</w:t>
            </w:r>
          </w:p>
        </w:tc>
      </w:tr>
      <w:tr w:rsidR="004E46AF" w:rsidRPr="004E46AF" w14:paraId="25FFC43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7B9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EU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7B4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594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07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041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20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76380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2DE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999388</w:t>
            </w:r>
          </w:p>
        </w:tc>
      </w:tr>
      <w:tr w:rsidR="004E46AF" w:rsidRPr="004E46AF" w14:paraId="0A77C11A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FF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5034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5F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5109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22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9627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20F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798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D3A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49526</w:t>
            </w:r>
          </w:p>
        </w:tc>
      </w:tr>
      <w:tr w:rsidR="004E46AF" w:rsidRPr="004E46AF" w14:paraId="7F984B1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E5B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D7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957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D83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2327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4B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1834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01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218178</w:t>
            </w:r>
          </w:p>
        </w:tc>
      </w:tr>
      <w:tr w:rsidR="004E46AF" w:rsidRPr="004E46AF" w14:paraId="3C4F903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7C70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887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015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046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787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1F9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6518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B4F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557399</w:t>
            </w:r>
          </w:p>
        </w:tc>
      </w:tr>
      <w:tr w:rsidR="004E46AF" w:rsidRPr="004E46AF" w14:paraId="7933749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87F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81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039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6294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F23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130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3E8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675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244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54373</w:t>
            </w:r>
          </w:p>
        </w:tc>
      </w:tr>
      <w:tr w:rsidR="004E46AF" w:rsidRPr="004E46AF" w14:paraId="08F4203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9DC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1B1-D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5F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839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79D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242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0CA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687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738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426715</w:t>
            </w:r>
          </w:p>
        </w:tc>
      </w:tr>
      <w:tr w:rsidR="004E46AF" w:rsidRPr="004E46AF" w14:paraId="4507F11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C8E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77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57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39D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9758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50E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883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AF4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1131</w:t>
            </w:r>
          </w:p>
        </w:tc>
      </w:tr>
      <w:tr w:rsidR="004E46AF" w:rsidRPr="004E46AF" w14:paraId="4A2A470A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BEF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1855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121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6602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96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3359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E29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884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4B5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10872</w:t>
            </w:r>
          </w:p>
        </w:tc>
      </w:tr>
      <w:tr w:rsidR="004E46AF" w:rsidRPr="004E46AF" w14:paraId="78DE6A4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281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016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2609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FA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561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83C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122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062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974069</w:t>
            </w:r>
          </w:p>
        </w:tc>
      </w:tr>
      <w:tr w:rsidR="004E46AF" w:rsidRPr="004E46AF" w14:paraId="3EEC2D2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A99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LF3-D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164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9567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DCF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928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BF8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451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890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14303</w:t>
            </w:r>
          </w:p>
        </w:tc>
      </w:tr>
      <w:tr w:rsidR="004E46AF" w:rsidRPr="004E46AF" w14:paraId="6ECAB35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05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50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C15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527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D9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889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130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95933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180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423561</w:t>
            </w:r>
          </w:p>
        </w:tc>
      </w:tr>
      <w:tr w:rsidR="004E46AF" w:rsidRPr="004E46AF" w14:paraId="3B4159B5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094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L7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DD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6120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90C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9137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222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20652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8E3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892781</w:t>
            </w:r>
          </w:p>
        </w:tc>
      </w:tr>
      <w:tr w:rsidR="004E46AF" w:rsidRPr="004E46AF" w14:paraId="146A8415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3A4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1F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6856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61D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322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D9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9925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A3C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835954</w:t>
            </w:r>
          </w:p>
        </w:tc>
      </w:tr>
      <w:tr w:rsidR="004E46AF" w:rsidRPr="004E46AF" w14:paraId="3C28CF2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CB4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599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932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98B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88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D05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6479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4DC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19998</w:t>
            </w:r>
          </w:p>
        </w:tc>
      </w:tr>
      <w:tr w:rsidR="004E46AF" w:rsidRPr="004E46AF" w14:paraId="253CEF6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4C6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F6D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822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422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214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179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244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60C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95022</w:t>
            </w:r>
          </w:p>
        </w:tc>
      </w:tr>
      <w:tr w:rsidR="004E46AF" w:rsidRPr="004E46AF" w14:paraId="68C9147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549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46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5A4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9635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201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3653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C8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9657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E83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938153</w:t>
            </w:r>
          </w:p>
        </w:tc>
      </w:tr>
      <w:tr w:rsidR="004E46AF" w:rsidRPr="004E46AF" w14:paraId="79E6E85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0F1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MP1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B4C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446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FEB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229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B1E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855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F68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98162</w:t>
            </w:r>
          </w:p>
        </w:tc>
      </w:tr>
      <w:tr w:rsidR="004E46AF" w:rsidRPr="004E46AF" w14:paraId="0470813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4EF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77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2F0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5974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07B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7689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FD9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4941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B5E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05066</w:t>
            </w:r>
          </w:p>
        </w:tc>
      </w:tr>
      <w:tr w:rsidR="004E46AF" w:rsidRPr="004E46AF" w14:paraId="543E288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052E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6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B7D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4545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606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3501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C4A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7177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285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572749</w:t>
            </w:r>
          </w:p>
        </w:tc>
      </w:tr>
      <w:tr w:rsidR="004E46AF" w:rsidRPr="004E46AF" w14:paraId="700FDC7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D99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72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B30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534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9FC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5924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A04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4077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C21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530719</w:t>
            </w:r>
          </w:p>
        </w:tc>
      </w:tr>
      <w:tr w:rsidR="004E46AF" w:rsidRPr="004E46AF" w14:paraId="1013C86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F76D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74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EDB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51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16A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4908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820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3830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18B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327406</w:t>
            </w:r>
          </w:p>
        </w:tc>
      </w:tr>
      <w:tr w:rsidR="004E46AF" w:rsidRPr="004E46AF" w14:paraId="4AA9EEEA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BE9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C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F3F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6649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B13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5689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33F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6537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725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57754</w:t>
            </w:r>
          </w:p>
        </w:tc>
      </w:tr>
      <w:tr w:rsidR="004E46AF" w:rsidRPr="004E46AF" w14:paraId="4894EB74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98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78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A78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871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7B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9646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BF1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0620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97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267525</w:t>
            </w:r>
          </w:p>
        </w:tc>
      </w:tr>
      <w:tr w:rsidR="004E46AF" w:rsidRPr="004E46AF" w14:paraId="33C5CF7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8E1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F71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626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65C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6467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77A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0015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1F2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79587</w:t>
            </w:r>
          </w:p>
        </w:tc>
      </w:tr>
      <w:tr w:rsidR="004E46AF" w:rsidRPr="004E46AF" w14:paraId="13A7881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03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875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2A3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3799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9F0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1365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A77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346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4FB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627951</w:t>
            </w:r>
          </w:p>
        </w:tc>
      </w:tr>
      <w:tr w:rsidR="004E46AF" w:rsidRPr="004E46AF" w14:paraId="06B7E77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A1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00H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D1F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9266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FC7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5378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7E9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5187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DEB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090844</w:t>
            </w:r>
          </w:p>
        </w:tc>
      </w:tr>
      <w:tr w:rsidR="004E46AF" w:rsidRPr="004E46AF" w14:paraId="1555E29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B9A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35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5D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8467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575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5834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B82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91981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2F9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16948</w:t>
            </w:r>
          </w:p>
        </w:tc>
      </w:tr>
      <w:tr w:rsidR="004E46AF" w:rsidRPr="004E46AF" w14:paraId="62E55784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84D0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379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DDC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53180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5C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0649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82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13799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7A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324003</w:t>
            </w:r>
          </w:p>
        </w:tc>
      </w:tr>
      <w:tr w:rsidR="004E46AF" w:rsidRPr="004E46AF" w14:paraId="0A9CF59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5D17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526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1A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1776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E2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3484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AF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03499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357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642646</w:t>
            </w:r>
          </w:p>
        </w:tc>
      </w:tr>
      <w:tr w:rsidR="004E46AF" w:rsidRPr="004E46AF" w14:paraId="5D8EA56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6AA4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1-D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F0E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0832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2AF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3861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CCB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4506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C4B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51681</w:t>
            </w:r>
          </w:p>
        </w:tc>
      </w:tr>
      <w:tr w:rsidR="004E46AF" w:rsidRPr="004E46AF" w14:paraId="723502F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693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003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5CC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47596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58A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356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92A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099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D6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679863</w:t>
            </w:r>
          </w:p>
        </w:tc>
      </w:tr>
      <w:tr w:rsidR="004E46AF" w:rsidRPr="004E46AF" w14:paraId="1B9F81E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C8E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237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1ED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09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8C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158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9F6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66788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1D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922604</w:t>
            </w:r>
          </w:p>
        </w:tc>
      </w:tr>
      <w:tr w:rsidR="004E46AF" w:rsidRPr="004E46AF" w14:paraId="1FB5D7F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7F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6D2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6622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9B9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713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C2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164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996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899014</w:t>
            </w:r>
          </w:p>
        </w:tc>
      </w:tr>
      <w:tr w:rsidR="004E46AF" w:rsidRPr="004E46AF" w14:paraId="6D52FC8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E697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9B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7170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3BC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7003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F5D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0998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F33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987081</w:t>
            </w:r>
          </w:p>
        </w:tc>
      </w:tr>
      <w:tr w:rsidR="004E46AF" w:rsidRPr="004E46AF" w14:paraId="7404CED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19A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F2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95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7336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DB6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137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45C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7359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B09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057868</w:t>
            </w:r>
          </w:p>
        </w:tc>
      </w:tr>
      <w:tr w:rsidR="004E46AF" w:rsidRPr="004E46AF" w14:paraId="3579D14D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0D5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P-AS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603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78669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7B2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254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DC2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4966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E0B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654679</w:t>
            </w:r>
          </w:p>
        </w:tc>
      </w:tr>
      <w:tr w:rsidR="004E46AF" w:rsidRPr="004E46AF" w14:paraId="6D17FAA2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392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076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B61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710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DAB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3719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4F9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92911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1FE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263318</w:t>
            </w:r>
          </w:p>
        </w:tc>
      </w:tr>
      <w:tr w:rsidR="004E46AF" w:rsidRPr="004E46AF" w14:paraId="7412A76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F7D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F1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990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304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14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6669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DF0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5194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B4A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223754</w:t>
            </w:r>
          </w:p>
        </w:tc>
      </w:tr>
      <w:tr w:rsidR="004E46AF" w:rsidRPr="004E46AF" w14:paraId="3912B36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63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4955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50C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3579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6D8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0895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DDB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927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765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507939</w:t>
            </w:r>
          </w:p>
        </w:tc>
      </w:tr>
      <w:tr w:rsidR="004E46AF" w:rsidRPr="004E46AF" w14:paraId="5A2F794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7C4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CP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3FD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2382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7CE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2759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C8D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185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3F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741196</w:t>
            </w:r>
          </w:p>
        </w:tc>
      </w:tr>
      <w:tr w:rsidR="004E46AF" w:rsidRPr="004E46AF" w14:paraId="130009D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33A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9142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E87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86744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36B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3128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D79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3448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57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895595</w:t>
            </w:r>
          </w:p>
        </w:tc>
      </w:tr>
      <w:tr w:rsidR="004E46AF" w:rsidRPr="004E46AF" w14:paraId="7F2CF25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7EB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69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AEE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31044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1ED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4387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59F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58565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613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138387</w:t>
            </w:r>
          </w:p>
        </w:tc>
      </w:tr>
      <w:tr w:rsidR="004E46AF" w:rsidRPr="004E46AF" w14:paraId="180EF60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7E4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B6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69574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495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728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792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5468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23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990385</w:t>
            </w:r>
          </w:p>
        </w:tc>
      </w:tr>
      <w:tr w:rsidR="004E46AF" w:rsidRPr="004E46AF" w14:paraId="3522D10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330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08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D0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4779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6A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817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3DD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762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8E9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644377</w:t>
            </w:r>
          </w:p>
        </w:tc>
      </w:tr>
      <w:tr w:rsidR="004E46AF" w:rsidRPr="004E46AF" w14:paraId="4C109BE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282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4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FB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68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AB5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9183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C2A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94372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55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092808</w:t>
            </w:r>
          </w:p>
        </w:tc>
      </w:tr>
      <w:tr w:rsidR="004E46AF" w:rsidRPr="004E46AF" w14:paraId="1EF1B54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FE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97H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13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671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4F9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3857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319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491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2AA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396403</w:t>
            </w:r>
          </w:p>
        </w:tc>
      </w:tr>
      <w:tr w:rsidR="004E46AF" w:rsidRPr="004E46AF" w14:paraId="26686B9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50D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364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2AE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8972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B38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9341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83E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61701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B4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680903</w:t>
            </w:r>
          </w:p>
        </w:tc>
      </w:tr>
      <w:tr w:rsidR="004E46AF" w:rsidRPr="004E46AF" w14:paraId="67C6ECF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307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694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B46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5473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7F6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6307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37B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9728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C63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019966</w:t>
            </w:r>
          </w:p>
        </w:tc>
      </w:tr>
      <w:tr w:rsidR="004E46AF" w:rsidRPr="004E46AF" w14:paraId="422E067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C5E5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ED1B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D50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249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56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24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3EA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806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CB7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531888</w:t>
            </w:r>
          </w:p>
        </w:tc>
      </w:tr>
      <w:tr w:rsidR="004E46AF" w:rsidRPr="004E46AF" w14:paraId="3496CEF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333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341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87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74088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184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427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E63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80053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629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007184</w:t>
            </w:r>
          </w:p>
        </w:tc>
      </w:tr>
      <w:tr w:rsidR="004E46AF" w:rsidRPr="004E46AF" w14:paraId="1347AD9D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C0D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5068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82D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3815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8B2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6566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415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64453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F3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053335</w:t>
            </w:r>
          </w:p>
        </w:tc>
      </w:tr>
      <w:tr w:rsidR="004E46AF" w:rsidRPr="004E46AF" w14:paraId="74EAF69B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0CD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5C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727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C57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0590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131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6212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11C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651143</w:t>
            </w:r>
          </w:p>
        </w:tc>
      </w:tr>
      <w:tr w:rsidR="004E46AF" w:rsidRPr="004E46AF" w14:paraId="1AE6138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925D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75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5F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097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7A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164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74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025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447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843599</w:t>
            </w:r>
          </w:p>
        </w:tc>
      </w:tr>
      <w:tr w:rsidR="004E46AF" w:rsidRPr="004E46AF" w14:paraId="3CF600D3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EAA7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BC8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90748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87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1455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A86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78523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15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678454</w:t>
            </w:r>
          </w:p>
        </w:tc>
      </w:tr>
      <w:tr w:rsidR="004E46AF" w:rsidRPr="004E46AF" w14:paraId="6940F224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DA9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55H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A28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817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B84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12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40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61589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6C1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985243</w:t>
            </w:r>
          </w:p>
        </w:tc>
      </w:tr>
      <w:tr w:rsidR="004E46AF" w:rsidRPr="004E46AF" w14:paraId="53AC9FCF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40F7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89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478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107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F35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806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112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22465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AE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363802</w:t>
            </w:r>
          </w:p>
        </w:tc>
      </w:tr>
      <w:tr w:rsidR="004E46AF" w:rsidRPr="004E46AF" w14:paraId="44D341CA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A004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EC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7197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FDA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4242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C05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808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E7E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469827</w:t>
            </w:r>
          </w:p>
        </w:tc>
      </w:tr>
      <w:tr w:rsidR="004E46AF" w:rsidRPr="004E46AF" w14:paraId="0321597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70C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953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514D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7185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E04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7337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B29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28447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45A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081955</w:t>
            </w:r>
          </w:p>
        </w:tc>
      </w:tr>
      <w:tr w:rsidR="004E46AF" w:rsidRPr="004E46AF" w14:paraId="1CBF826D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68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DC4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966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236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8628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1CE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2981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7E0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409584</w:t>
            </w:r>
          </w:p>
        </w:tc>
      </w:tr>
      <w:tr w:rsidR="004E46AF" w:rsidRPr="004E46AF" w14:paraId="236C778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45B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AT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9D0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0428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B80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7024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39F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49076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20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548184</w:t>
            </w:r>
          </w:p>
        </w:tc>
      </w:tr>
      <w:tr w:rsidR="004E46AF" w:rsidRPr="004E46AF" w14:paraId="1DF168AE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21E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27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722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2836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67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5409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FE8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2344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7A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209677</w:t>
            </w:r>
          </w:p>
        </w:tc>
      </w:tr>
      <w:tr w:rsidR="004E46AF" w:rsidRPr="004E46AF" w14:paraId="38697C3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967A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396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BA2A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936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9B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863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1A2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97303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AC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486944</w:t>
            </w:r>
          </w:p>
        </w:tc>
      </w:tr>
      <w:tr w:rsidR="004E46AF" w:rsidRPr="004E46AF" w14:paraId="3CF811AC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07A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9AH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319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610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FDE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311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327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9067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B86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892953</w:t>
            </w:r>
          </w:p>
        </w:tc>
      </w:tr>
      <w:tr w:rsidR="004E46AF" w:rsidRPr="004E46AF" w14:paraId="1981C79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D8D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A6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4929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47B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4166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6D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50742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DA9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966205</w:t>
            </w:r>
          </w:p>
        </w:tc>
      </w:tr>
      <w:tr w:rsidR="004E46AF" w:rsidRPr="004E46AF" w14:paraId="28812D4D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C5D1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8F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7712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F0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2122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43A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455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55E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957259</w:t>
            </w:r>
          </w:p>
        </w:tc>
      </w:tr>
      <w:tr w:rsidR="004E46AF" w:rsidRPr="004E46AF" w14:paraId="15A549D0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A727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8378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E9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6605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1D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4984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C0E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4679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CC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867725</w:t>
            </w:r>
          </w:p>
        </w:tc>
      </w:tr>
      <w:tr w:rsidR="004E46AF" w:rsidRPr="004E46AF" w14:paraId="25A86A4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634B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270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E698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3483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57D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896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E962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31045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232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102309</w:t>
            </w:r>
          </w:p>
        </w:tc>
      </w:tr>
      <w:tr w:rsidR="004E46AF" w:rsidRPr="004E46AF" w14:paraId="7921DC49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FB1B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8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D30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031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A73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835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8B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5857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09F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28633</w:t>
            </w:r>
          </w:p>
        </w:tc>
      </w:tr>
      <w:tr w:rsidR="004E46AF" w:rsidRPr="004E46AF" w14:paraId="5F1811E6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C618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D2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5E0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8454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40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2548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FD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7120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2F7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149249</w:t>
            </w:r>
          </w:p>
        </w:tc>
      </w:tr>
      <w:tr w:rsidR="004E46AF" w:rsidRPr="004E46AF" w14:paraId="7F60D047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A93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BX2-AS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20F6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2506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42C1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63774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A13B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27528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3A5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1642</w:t>
            </w:r>
          </w:p>
        </w:tc>
      </w:tr>
      <w:tr w:rsidR="004E46AF" w:rsidRPr="004E46AF" w14:paraId="54FF0281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283B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101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3C4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9497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71FF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0924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B87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7476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E65C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240843</w:t>
            </w:r>
          </w:p>
        </w:tc>
      </w:tr>
      <w:tr w:rsidR="004E46AF" w:rsidRPr="004E46AF" w14:paraId="49FFE768" w14:textId="77777777" w:rsidTr="003134AB">
        <w:trPr>
          <w:trHeight w:val="454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F9B6" w14:textId="77777777" w:rsidR="004E46AF" w:rsidRPr="004E46AF" w:rsidRDefault="004E46AF" w:rsidP="004E46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9-AS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95B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7486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0B63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5423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8525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0984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AE69" w14:textId="77777777" w:rsidR="004E46AF" w:rsidRPr="004E46AF" w:rsidRDefault="004E46AF" w:rsidP="004E46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46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798898</w:t>
            </w:r>
          </w:p>
        </w:tc>
      </w:tr>
    </w:tbl>
    <w:p w14:paraId="38AD2C0F" w14:textId="77777777" w:rsidR="004E46AF" w:rsidRPr="004E46AF" w:rsidRDefault="004E46AF">
      <w:pPr>
        <w:rPr>
          <w:rFonts w:ascii="Times New Roman" w:hAnsi="Times New Roman" w:cs="Times New Roman"/>
        </w:rPr>
      </w:pPr>
    </w:p>
    <w:sectPr w:rsidR="004E46AF" w:rsidRPr="004E4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32D13" w14:textId="77777777" w:rsidR="009613B1" w:rsidRDefault="009613B1" w:rsidP="00307F83">
      <w:r>
        <w:separator/>
      </w:r>
    </w:p>
  </w:endnote>
  <w:endnote w:type="continuationSeparator" w:id="0">
    <w:p w14:paraId="39D2DED9" w14:textId="77777777" w:rsidR="009613B1" w:rsidRDefault="009613B1" w:rsidP="00307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2798A" w14:textId="77777777" w:rsidR="009613B1" w:rsidRDefault="009613B1" w:rsidP="00307F83">
      <w:r>
        <w:separator/>
      </w:r>
    </w:p>
  </w:footnote>
  <w:footnote w:type="continuationSeparator" w:id="0">
    <w:p w14:paraId="43C945DE" w14:textId="77777777" w:rsidR="009613B1" w:rsidRDefault="009613B1" w:rsidP="00307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129"/>
    <w:rsid w:val="00040041"/>
    <w:rsid w:val="000B7B2C"/>
    <w:rsid w:val="001A2AF6"/>
    <w:rsid w:val="00267910"/>
    <w:rsid w:val="00307F83"/>
    <w:rsid w:val="003134AB"/>
    <w:rsid w:val="003C1FAF"/>
    <w:rsid w:val="0041242C"/>
    <w:rsid w:val="004604A7"/>
    <w:rsid w:val="00475871"/>
    <w:rsid w:val="004E46AF"/>
    <w:rsid w:val="005F1129"/>
    <w:rsid w:val="007A4D25"/>
    <w:rsid w:val="009008B8"/>
    <w:rsid w:val="009613B1"/>
    <w:rsid w:val="00AF50DE"/>
    <w:rsid w:val="00BC7A67"/>
    <w:rsid w:val="00CE4685"/>
    <w:rsid w:val="00CF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05022"/>
  <w15:chartTrackingRefBased/>
  <w15:docId w15:val="{1CA2729C-0FBD-42C4-8111-5AB59E93E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F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F8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E46A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E46AF"/>
    <w:rPr>
      <w:color w:val="954F72"/>
      <w:u w:val="single"/>
    </w:rPr>
  </w:style>
  <w:style w:type="paragraph" w:customStyle="1" w:styleId="msonormal0">
    <w:name w:val="msonormal"/>
    <w:basedOn w:val="a"/>
    <w:rsid w:val="004E46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E46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E46A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E46A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788</Words>
  <Characters>10196</Characters>
  <Application>Microsoft Office Word</Application>
  <DocSecurity>0</DocSecurity>
  <Lines>84</Lines>
  <Paragraphs>23</Paragraphs>
  <ScaleCrop>false</ScaleCrop>
  <Company/>
  <LinksUpToDate>false</LinksUpToDate>
  <CharactersWithSpaces>1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jiang wenkai</cp:lastModifiedBy>
  <cp:revision>11</cp:revision>
  <dcterms:created xsi:type="dcterms:W3CDTF">2022-04-28T14:34:00Z</dcterms:created>
  <dcterms:modified xsi:type="dcterms:W3CDTF">2022-06-14T09:24:00Z</dcterms:modified>
</cp:coreProperties>
</file>